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751" w:rsidRPr="003002FE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002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3002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02FE">
        <w:rPr>
          <w:rFonts w:ascii="Times New Roman" w:hAnsi="Times New Roman" w:cs="Times New Roman"/>
          <w:b/>
          <w:sz w:val="24"/>
          <w:szCs w:val="24"/>
        </w:rPr>
        <w:t xml:space="preserve"> Gene ontology terms identified for biological proces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002FE">
        <w:rPr>
          <w:rFonts w:ascii="Times New Roman" w:hAnsi="Times New Roman" w:cs="Times New Roman"/>
          <w:b/>
          <w:sz w:val="24"/>
          <w:szCs w:val="24"/>
        </w:rPr>
        <w:t xml:space="preserve"> cellular component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3002FE">
        <w:rPr>
          <w:rFonts w:ascii="Times New Roman" w:hAnsi="Times New Roman" w:cs="Times New Roman"/>
          <w:b/>
          <w:sz w:val="24"/>
          <w:szCs w:val="24"/>
        </w:rPr>
        <w:t>and molecular functions</w:t>
      </w:r>
      <w:r>
        <w:rPr>
          <w:rFonts w:ascii="Times New Roman" w:hAnsi="Times New Roman" w:cs="Times New Roman"/>
          <w:b/>
          <w:sz w:val="24"/>
          <w:szCs w:val="24"/>
        </w:rPr>
        <w:t xml:space="preserve"> for up-regulated gene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ndu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eep</w:t>
      </w:r>
    </w:p>
    <w:p w:rsidR="00507751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20" w:type="dxa"/>
        <w:jc w:val="center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7550"/>
      </w:tblGrid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5087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brown fat cell differenti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264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tumor necrosis factor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268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regulation of tumor necrosis factor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190355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regulation of tumor necrosis factor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cytokine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7170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cytokine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278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onocarboxylic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id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874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uscle fiber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592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positive regulation of growth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751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keletal muscle tissue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975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arboxylic acid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43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xoacid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40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negative regulation of MAP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60538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keletal muscle organ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5500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uscle cell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response to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abiotic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28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577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positive regulation of axon extens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72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ingle-organism carbohydrat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591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keletal muscle cell differenti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608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rganic acid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6106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uscle structure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28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mall molecule biosynthet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41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acromolecule modific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022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acrophage differenti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71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ingle-organism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40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egative regulation of MAPK cascad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26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carbohydrat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593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egative regulation of phosphat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056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egative regulation of phosphorus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631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phosphorylation</w:t>
            </w:r>
            <w:proofErr w:type="spellEnd"/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2241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component disassembl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76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ingle-organism cellular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646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negative regulation of protein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605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arbohydrate biosynthet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181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regulation of cytokine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355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response to str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863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positive regulation of developmental growth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04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component organiz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646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protein modification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621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protein modification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015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 differenti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663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fatty acid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7190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egative regulation of protein serine/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97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arbohydrat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470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triated muscle tissue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9719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apoptotic signaling pathwa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367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negative regulation of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269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uscle cell differentia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32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egative regulation of cellular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922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regulation of phosphate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7184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ular component organization or biogenesi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5117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regulation of phosphorus metabolic proces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181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ytokine produ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5500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triated muscle cell developmen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</w:tr>
      <w:tr w:rsidR="00507751" w:rsidRPr="005D0158" w:rsidTr="009D2346">
        <w:trPr>
          <w:trHeight w:val="332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22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62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22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embrane-bounded organell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42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intracellular par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22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intracellular organell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44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par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46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 par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562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cytoskelet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82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  <w:proofErr w:type="spellEnd"/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96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rganelle envelop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97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323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intracellular membrane-bounded organell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22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intrinsic component of plasma membran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7060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SWI/SNF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-type complex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09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rganelle membran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92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92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cell-substrate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42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itochondrial par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005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ell-substrate jun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61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extracellular space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44422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0790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nuclear chromati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erm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6878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acid-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1406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arboxylic acid binding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504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fatty acid binding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640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CoA-lig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16877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tivity, forming carbon-sulfur bonds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33293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monocarboxylic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acid binding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8289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lipid binding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</w:tr>
      <w:tr w:rsidR="00507751" w:rsidRPr="005D0158" w:rsidTr="009D2346">
        <w:trPr>
          <w:trHeight w:val="288"/>
          <w:jc w:val="center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GO:0022891</w:t>
            </w:r>
          </w:p>
        </w:tc>
        <w:tc>
          <w:tcPr>
            <w:tcW w:w="7550" w:type="dxa"/>
            <w:shd w:val="clear" w:color="auto" w:fill="auto"/>
            <w:noWrap/>
            <w:vAlign w:val="bottom"/>
            <w:hideMark/>
          </w:tcPr>
          <w:p w:rsidR="00507751" w:rsidRPr="005D0158" w:rsidRDefault="00507751" w:rsidP="009D23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substrate-specific </w:t>
            </w:r>
            <w:proofErr w:type="spellStart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 w:rsidRPr="005D0158">
              <w:rPr>
                <w:rFonts w:ascii="Times New Roman" w:hAnsi="Times New Roman" w:cs="Times New Roman"/>
                <w:sz w:val="24"/>
                <w:szCs w:val="24"/>
              </w:rPr>
              <w:t xml:space="preserve"> transporter activity</w:t>
            </w:r>
          </w:p>
        </w:tc>
      </w:tr>
    </w:tbl>
    <w:p w:rsidR="00507751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</w:p>
    <w:p w:rsidR="00507751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</w:p>
    <w:p w:rsidR="00507751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</w:p>
    <w:p w:rsidR="00507751" w:rsidRDefault="00507751" w:rsidP="00507751">
      <w:pPr>
        <w:rPr>
          <w:rFonts w:ascii="Times New Roman" w:hAnsi="Times New Roman" w:cs="Times New Roman"/>
          <w:b/>
          <w:sz w:val="24"/>
          <w:szCs w:val="24"/>
        </w:rPr>
      </w:pPr>
    </w:p>
    <w:p w:rsidR="00C76C4B" w:rsidRDefault="00C76C4B"/>
    <w:sectPr w:rsidR="00C76C4B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07751"/>
    <w:rsid w:val="00507751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75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2:00Z</dcterms:created>
  <dcterms:modified xsi:type="dcterms:W3CDTF">2019-05-16T05:42:00Z</dcterms:modified>
</cp:coreProperties>
</file>